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330"/>
        <w:gridCol w:w="1052"/>
        <w:gridCol w:w="1140"/>
        <w:gridCol w:w="1091"/>
        <w:gridCol w:w="1091"/>
        <w:gridCol w:w="1036"/>
        <w:gridCol w:w="1037"/>
      </w:tblGrid>
      <w:tr w:rsidR="00731F26" w:rsidRPr="007B7A43" w14:paraId="3EDD86C1" w14:textId="77777777" w:rsidTr="00F36A5E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6EF77" w14:textId="2AF6BE04" w:rsidR="00731F26" w:rsidRPr="007B7A43" w:rsidRDefault="00731F26" w:rsidP="00F7642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Females Only. Mean and standard deviation (SD) of the mean absolute error (MAE) and of the correlation coefficient</w:t>
            </w:r>
            <w:r w:rsidR="00F764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CORR)</w:t>
            </w: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between the chronological age and brain-age</w:t>
            </w:r>
            <w:r w:rsidR="00380B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 the replic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on</w:t>
            </w: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ample; Adjusted MAE and Adjusted CORR were corrected for age-bias</w:t>
            </w:r>
            <w:r w:rsidR="004825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4268C" w:rsidRPr="007B7A43" w14:paraId="2C9FAD85" w14:textId="430D35DD" w:rsidTr="008C4814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C2A4" w14:textId="77777777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range (years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806CB" w14:textId="77777777" w:rsidR="00731F26" w:rsidRDefault="008C4814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</w:p>
          <w:p w14:paraId="76AFEF35" w14:textId="46282761" w:rsidR="008C4814" w:rsidRPr="00731F26" w:rsidRDefault="00731F26" w:rsidP="008C481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hronological </w:t>
            </w:r>
            <w:r w:rsidR="00F76426">
              <w:rPr>
                <w:rFonts w:asciiTheme="minorEastAsia" w:hAnsiTheme="minorEastAsia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8C4814"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 (SD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8B818" w14:textId="77777777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B43A9" w14:textId="77777777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923D3F0" w14:textId="08D3F29A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MAE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E8F0984" w14:textId="32457E6E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CORR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242E7E9" w14:textId="74CA35CA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E change </w:t>
            </w:r>
            <w:r w:rsidR="0044268C"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ith bias </w:t>
            </w: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ction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CD83F57" w14:textId="36B3822F" w:rsidR="008C4814" w:rsidRPr="00731F26" w:rsidRDefault="008C4814" w:rsidP="008C4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RR change </w:t>
            </w:r>
            <w:r w:rsidR="0044268C"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bias</w:t>
            </w:r>
            <w:r w:rsidRPr="00731F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rrection</w:t>
            </w:r>
          </w:p>
        </w:tc>
      </w:tr>
      <w:tr w:rsidR="008C4814" w:rsidRPr="007B7A43" w14:paraId="520B557B" w14:textId="3F02E790" w:rsidTr="000131CF">
        <w:trPr>
          <w:trHeight w:val="180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A5BFF" w14:textId="118CA8C3" w:rsidR="008C4814" w:rsidRPr="007B7A43" w:rsidRDefault="008C4814" w:rsidP="001165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7A43">
              <w:rPr>
                <w:rFonts w:ascii="Arial" w:hAnsi="Arial" w:cs="Arial"/>
                <w:color w:val="000000"/>
                <w:sz w:val="20"/>
                <w:szCs w:val="20"/>
              </w:rPr>
              <w:t>10-year intervals</w:t>
            </w:r>
          </w:p>
        </w:tc>
      </w:tr>
      <w:tr w:rsidR="0044268C" w:rsidRPr="007B7A43" w14:paraId="7BBB3B43" w14:textId="0A2839EE" w:rsidTr="004504F3">
        <w:trPr>
          <w:trHeight w:val="180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B2448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1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B9467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9.42 (0.53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920BD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9CD07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9A7DD" w14:textId="25C897AD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699B1" w14:textId="21CEEED0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9A5B99" w14:textId="16DF84DE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7.27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430F57" w14:textId="04375EAE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66.67%</w:t>
            </w:r>
          </w:p>
        </w:tc>
      </w:tr>
      <w:tr w:rsidR="0044268C" w:rsidRPr="007B7A43" w14:paraId="69F141D3" w14:textId="5BB05911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D829B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≤age&lt;2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86B8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6.96 (3.59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1A6C8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81BD9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4B2E9C" w14:textId="6482E18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C8394" w14:textId="689AD13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.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E5EFD6" w14:textId="17F8E875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1.97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55C090" w14:textId="5B37E02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1.18%</w:t>
            </w:r>
          </w:p>
        </w:tc>
      </w:tr>
      <w:tr w:rsidR="0044268C" w:rsidRPr="007B7A43" w14:paraId="5989DB12" w14:textId="4FC9108E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72E5E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3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AA982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3.59 (2.41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5C680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D1A61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05052" w14:textId="12BE8EFE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400FB" w14:textId="6166E53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07F1B2" w14:textId="42FA7FA2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7.1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8CF2EC" w14:textId="099FE336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633.33%</w:t>
            </w:r>
          </w:p>
        </w:tc>
      </w:tr>
      <w:tr w:rsidR="0044268C" w:rsidRPr="007B7A43" w14:paraId="01FDD10A" w14:textId="0D5031B0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62798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≤age&lt;4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9B4D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5.00 (2.56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B1536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99D8C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B81A0" w14:textId="7E5FE9C9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6151B" w14:textId="3EA13C8E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72911A" w14:textId="1EFF4D5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1.3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8EDA6B" w14:textId="55DC3F52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64.00%</w:t>
            </w:r>
          </w:p>
        </w:tc>
      </w:tr>
      <w:tr w:rsidR="0044268C" w:rsidRPr="007B7A43" w14:paraId="31309C08" w14:textId="7B5E1E86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238F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&lt;5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5DDE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6.09 (2.76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E8CD4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D6460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A26D4" w14:textId="034449A4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C645B" w14:textId="72BCDA36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0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D33D5B" w14:textId="43477E4A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5.81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C5EAD8" w14:textId="7D76092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46.15%</w:t>
            </w:r>
          </w:p>
        </w:tc>
      </w:tr>
      <w:tr w:rsidR="0044268C" w:rsidRPr="007B7A43" w14:paraId="194BC94C" w14:textId="17CF5D87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E9AA0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≤age&lt;6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EBD0C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6.45 (2.82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755CC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31DD1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A1611" w14:textId="3D7003EA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5B4DC" w14:textId="44161808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24E029" w14:textId="28C4BBBE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74.90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43BD97" w14:textId="344ADBC4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112.50%</w:t>
            </w:r>
          </w:p>
        </w:tc>
      </w:tr>
      <w:tr w:rsidR="0044268C" w:rsidRPr="007B7A43" w14:paraId="7FDDDAD2" w14:textId="06CD1084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63171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&lt;7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384CE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4.05 (2.65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ABAFD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441D2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6B4E8" w14:textId="30A9D5BE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9D880" w14:textId="1D12E12D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AFD423" w14:textId="1E63403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69.50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FF5673" w14:textId="36DDAE91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79.41%</w:t>
            </w:r>
          </w:p>
        </w:tc>
      </w:tr>
      <w:tr w:rsidR="0044268C" w:rsidRPr="007B7A43" w14:paraId="702E7900" w14:textId="75A4199E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099B4" w14:textId="508323CD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≤age≤8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5927D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73.89 (1.83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1A83D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01C67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709BB9" w14:textId="79AF86C4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C1AE38" w14:textId="5D172F0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7ACBEC" w14:textId="60A34FCD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7.79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77CA2B" w14:textId="717ECBA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50.00%</w:t>
            </w:r>
          </w:p>
        </w:tc>
      </w:tr>
      <w:tr w:rsidR="008C4814" w:rsidRPr="007B7A43" w14:paraId="06DF063B" w14:textId="1593B28F" w:rsidTr="00954B6F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5D0BE" w14:textId="160A27F9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-year intervals</w:t>
            </w:r>
          </w:p>
        </w:tc>
      </w:tr>
      <w:tr w:rsidR="0044268C" w:rsidRPr="007B7A43" w14:paraId="3FFEF00D" w14:textId="5195FD16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EC007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2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9A808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5.70 (4.32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00C6D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9A369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C8C5D" w14:textId="5D7367A5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40F19" w14:textId="2F5C11D0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315B38" w14:textId="743952C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7.52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1B1CB2" w14:textId="285719B0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.18%</w:t>
            </w:r>
          </w:p>
        </w:tc>
      </w:tr>
      <w:tr w:rsidR="0044268C" w:rsidRPr="007B7A43" w14:paraId="6BA3F1E2" w14:textId="65289B20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BF4C5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4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9FF70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5.57 (4.96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9254E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8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91553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B7215" w14:textId="7A242F7A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3C6C6" w14:textId="593E5022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670DC9" w14:textId="562A4874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5.00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1D3F8E3" w14:textId="308136F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55.88%</w:t>
            </w:r>
          </w:p>
        </w:tc>
      </w:tr>
      <w:tr w:rsidR="0044268C" w:rsidRPr="007B7A43" w14:paraId="26ABB5F4" w14:textId="1BFFFA47" w:rsidTr="004504F3">
        <w:trPr>
          <w:trHeight w:val="23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580D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&lt;6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5A26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2.45 (5.77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3D4F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D93CB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796430" w14:textId="46950915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C532C" w14:textId="5E8A579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EE442B" w14:textId="2F2A7D28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69.72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313927" w14:textId="6825E31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6.45%</w:t>
            </w:r>
          </w:p>
        </w:tc>
      </w:tr>
      <w:tr w:rsidR="0044268C" w:rsidRPr="007B7A43" w14:paraId="7AEE6F0B" w14:textId="696A7252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01800" w14:textId="7B5680D4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≤8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580FA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6.71 (5.01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1F3E1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1.5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5B85B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01CAE" w14:textId="7C4E8049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5B9F8" w14:textId="6A9C6136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D3AF9C" w14:textId="0C103A68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81.13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B095DF" w14:textId="1085C8E4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37.50%</w:t>
            </w:r>
          </w:p>
        </w:tc>
      </w:tr>
      <w:tr w:rsidR="008C4814" w:rsidRPr="007B7A43" w14:paraId="7B3B5F5F" w14:textId="18725CF0" w:rsidTr="00222905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41D41" w14:textId="525D01A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0-year intervals</w:t>
            </w:r>
          </w:p>
        </w:tc>
      </w:tr>
      <w:tr w:rsidR="0044268C" w:rsidRPr="007B7A43" w14:paraId="68137F7D" w14:textId="79C33E0C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6CABB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3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C2E4A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.58 (5.34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8BC3B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9D3E9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61FEF" w14:textId="0C4A35A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866F6" w14:textId="15F903C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9BBB88" w14:textId="659D5735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7.38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3040E1" w14:textId="77789D01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2.33%</w:t>
            </w:r>
          </w:p>
        </w:tc>
      </w:tr>
      <w:tr w:rsidR="0044268C" w:rsidRPr="007B7A43" w14:paraId="07354ED3" w14:textId="2035CE95" w:rsidTr="004504F3">
        <w:trPr>
          <w:trHeight w:val="180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EC330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≤age&lt;6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2EE0B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7.91 (9.24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2DB29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7.07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E927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2C4C3" w14:textId="0D121D3F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4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FAE0E" w14:textId="0AF89F5B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C4EF2F" w14:textId="60278BA1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2.25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42F19C" w14:textId="692C28D2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76.74%</w:t>
            </w:r>
          </w:p>
        </w:tc>
      </w:tr>
      <w:tr w:rsidR="0044268C" w:rsidRPr="007B7A43" w14:paraId="53CEE956" w14:textId="623BD273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DB099" w14:textId="271B9D24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≤9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C9D0C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6.71 (5.03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1A96F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87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DB328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55D3B" w14:textId="7F0612A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434AC" w14:textId="2705FA5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6981D6" w14:textId="68249799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0.66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056B62" w14:textId="5E26EB0F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37.14%</w:t>
            </w:r>
          </w:p>
        </w:tc>
      </w:tr>
      <w:tr w:rsidR="008C4814" w:rsidRPr="007B7A43" w14:paraId="2BA114EC" w14:textId="66F54DC4" w:rsidTr="00306CEF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536C3" w14:textId="5C8EF8B8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0-year intervals</w:t>
            </w:r>
          </w:p>
        </w:tc>
      </w:tr>
      <w:tr w:rsidR="0044268C" w:rsidRPr="007B7A43" w14:paraId="767BA81E" w14:textId="2202B986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C7B6C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4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7C85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9.75 (6.69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D4682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6DD11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B4393" w14:textId="2B61B0A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08D20" w14:textId="5DC2B05C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22A525" w14:textId="5ED8A8F0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9.72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9405B2" w14:textId="1614986F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6.90%</w:t>
            </w:r>
          </w:p>
        </w:tc>
      </w:tr>
      <w:tr w:rsidR="0044268C" w:rsidRPr="007B7A43" w14:paraId="5EADBCDE" w14:textId="12AB6A77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D8A07" w14:textId="5F2624DB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≤8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4DD39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7.56 (8.78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7B3C5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8464C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EA1D4" w14:textId="10F4B462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4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4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B50FD" w14:textId="16B8C9DA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D9C21C" w14:textId="38D5EFA8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5.97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2000D1" w14:textId="2F28A913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6.51%</w:t>
            </w:r>
          </w:p>
        </w:tc>
      </w:tr>
      <w:tr w:rsidR="008C4814" w:rsidRPr="007B7A43" w14:paraId="3482CCD0" w14:textId="47CC247F" w:rsidTr="009E31E8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0FC6B" w14:textId="43311371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full age range</w:t>
            </w:r>
          </w:p>
        </w:tc>
      </w:tr>
      <w:tr w:rsidR="0044268C" w:rsidRPr="007B7A43" w14:paraId="08C9E763" w14:textId="24007E5F" w:rsidTr="004504F3">
        <w:trPr>
          <w:trHeight w:val="165"/>
        </w:trPr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80F0C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≤9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5FDC5" w14:textId="77777777" w:rsidR="008C4814" w:rsidRPr="007B7A43" w:rsidRDefault="008C4814" w:rsidP="008C481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8.82 (17.70)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57A89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.33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A98EF" w14:textId="7777777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6AB30" w14:textId="4A24772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7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0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26247" w14:textId="73FBED87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47A3D2" w14:textId="0257CC2A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2.36%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FCD2C3" w14:textId="45EB1412" w:rsidR="008C4814" w:rsidRPr="007B7A43" w:rsidRDefault="008C4814" w:rsidP="008C481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7B7A4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3%</w:t>
            </w:r>
          </w:p>
        </w:tc>
      </w:tr>
    </w:tbl>
    <w:p w14:paraId="44BE7D48" w14:textId="249F0A67" w:rsidR="005F7F02" w:rsidRPr="007B7A43" w:rsidRDefault="00731F26" w:rsidP="005F7F0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AD91576" w14:textId="77777777" w:rsidR="005F7F02" w:rsidRPr="007B7A43" w:rsidRDefault="005F7F02" w:rsidP="005F7F02">
      <w:pPr>
        <w:rPr>
          <w:rFonts w:ascii="Arial" w:hAnsi="Arial" w:cs="Arial"/>
          <w:sz w:val="20"/>
          <w:szCs w:val="20"/>
        </w:rPr>
      </w:pPr>
    </w:p>
    <w:p w14:paraId="14665B99" w14:textId="77777777" w:rsidR="005F7F02" w:rsidRPr="007B7A43" w:rsidRDefault="005F7F02" w:rsidP="005F7F02">
      <w:pPr>
        <w:rPr>
          <w:sz w:val="20"/>
          <w:szCs w:val="20"/>
        </w:rPr>
      </w:pPr>
    </w:p>
    <w:sectPr w:rsidR="005F7F02" w:rsidRPr="007B7A4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02"/>
    <w:rsid w:val="000B1C9C"/>
    <w:rsid w:val="00380B39"/>
    <w:rsid w:val="0044268C"/>
    <w:rsid w:val="004825D6"/>
    <w:rsid w:val="005F7F02"/>
    <w:rsid w:val="006F5DC3"/>
    <w:rsid w:val="00731F26"/>
    <w:rsid w:val="00773DDE"/>
    <w:rsid w:val="007B7A43"/>
    <w:rsid w:val="008C4814"/>
    <w:rsid w:val="00A84C3D"/>
    <w:rsid w:val="00AD5889"/>
    <w:rsid w:val="00AF45C9"/>
    <w:rsid w:val="00B2526A"/>
    <w:rsid w:val="00D91B21"/>
    <w:rsid w:val="00F76426"/>
    <w:rsid w:val="00F9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88E2"/>
  <w15:chartTrackingRefBased/>
  <w15:docId w15:val="{E357B8EA-F117-B949-B427-8266B890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ong yu</dc:creator>
  <cp:keywords/>
  <dc:description/>
  <cp:lastModifiedBy>Ruiyang Ge</cp:lastModifiedBy>
  <cp:revision>6</cp:revision>
  <dcterms:created xsi:type="dcterms:W3CDTF">2023-08-28T09:14:00Z</dcterms:created>
  <dcterms:modified xsi:type="dcterms:W3CDTF">2023-09-26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8e8db329a5eef1dd2d6a11a877015dcf6d3c0457e8e929639cbfeabd4e037</vt:lpwstr>
  </property>
</Properties>
</file>